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670" w:type="dxa"/>
        <w:jc w:val="center"/>
        <w:tblLook w:val="04A0" w:firstRow="1" w:lastRow="0" w:firstColumn="1" w:lastColumn="0" w:noHBand="0" w:noVBand="1"/>
      </w:tblPr>
      <w:tblGrid>
        <w:gridCol w:w="878"/>
        <w:gridCol w:w="4792"/>
      </w:tblGrid>
      <w:tr w:rsidR="00965141" w:rsidRPr="00DA18B2" w14:paraId="72B71A81" w14:textId="77777777" w:rsidTr="00965141">
        <w:trPr>
          <w:trHeight w:val="288"/>
          <w:jc w:val="center"/>
        </w:trPr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18ED" w14:textId="0BE14319" w:rsidR="00965141" w:rsidRPr="00DA18B2" w:rsidRDefault="00965141" w:rsidP="0096514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kern w:val="0"/>
                <w:szCs w:val="21"/>
              </w:rPr>
              <w:t>Table S</w:t>
            </w:r>
            <w:r w:rsidR="003E2D0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bookmarkStart w:id="0" w:name="_GoBack"/>
            <w:bookmarkEnd w:id="0"/>
            <w:r w:rsidRPr="00DA18B2">
              <w:rPr>
                <w:rFonts w:ascii="Times New Roman" w:eastAsia="宋体" w:hAnsi="Times New Roman" w:cs="Times New Roman"/>
                <w:kern w:val="0"/>
                <w:szCs w:val="21"/>
              </w:rPr>
              <w:t>. The 27 mutational hotspot regions.</w:t>
            </w:r>
          </w:p>
        </w:tc>
      </w:tr>
      <w:tr w:rsidR="00965141" w:rsidRPr="00DA18B2" w14:paraId="3AE6259A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C1F8" w14:textId="3BEEC299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ns</w:t>
            </w:r>
          </w:p>
        </w:tc>
        <w:tc>
          <w:tcPr>
            <w:tcW w:w="4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31B7" w14:textId="6788E83F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</w:tr>
      <w:tr w:rsidR="00965141" w:rsidRPr="00DA18B2" w14:paraId="25161DAE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62E8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2F95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K-intron2</w:t>
            </w:r>
          </w:p>
        </w:tc>
      </w:tr>
      <w:tr w:rsidR="00965141" w:rsidRPr="00DA18B2" w14:paraId="0D5EB0F2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58AD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D517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K-intron2</w:t>
            </w:r>
          </w:p>
        </w:tc>
      </w:tr>
      <w:tr w:rsidR="00965141" w:rsidRPr="00DA18B2" w14:paraId="4D7357B7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E260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21A9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K-rps16</w:t>
            </w:r>
          </w:p>
        </w:tc>
      </w:tr>
      <w:tr w:rsidR="00965141" w:rsidRPr="00DA18B2" w14:paraId="205EEDA3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E31E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D55B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16-trnQ</w:t>
            </w:r>
          </w:p>
        </w:tc>
      </w:tr>
      <w:tr w:rsidR="00965141" w:rsidRPr="00DA18B2" w14:paraId="768F0BBF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3711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7180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16-trnQ</w:t>
            </w:r>
          </w:p>
        </w:tc>
      </w:tr>
      <w:tr w:rsidR="00965141" w:rsidRPr="00DA18B2" w14:paraId="74374415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8CD4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9755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bK-trnS</w:t>
            </w:r>
          </w:p>
        </w:tc>
      </w:tr>
      <w:tr w:rsidR="00965141" w:rsidRPr="00DA18B2" w14:paraId="6E3A4894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E047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C702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sbK-trnS</w:t>
            </w:r>
          </w:p>
        </w:tc>
      </w:tr>
      <w:tr w:rsidR="00965141" w:rsidRPr="00DA18B2" w14:paraId="00813C65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4017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829A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S-trnG</w:t>
            </w:r>
          </w:p>
        </w:tc>
      </w:tr>
      <w:tr w:rsidR="00965141" w:rsidRPr="00DA18B2" w14:paraId="5DFA119B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9846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AE5E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G-intron</w:t>
            </w:r>
          </w:p>
        </w:tc>
      </w:tr>
      <w:tr w:rsidR="00965141" w:rsidRPr="00DA18B2" w14:paraId="442F6A64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4FC2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A741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oB-trnC</w:t>
            </w:r>
          </w:p>
        </w:tc>
      </w:tr>
      <w:tr w:rsidR="00965141" w:rsidRPr="00DA18B2" w14:paraId="2A8323F1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48E1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D5AD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oB-trnC</w:t>
            </w:r>
          </w:p>
        </w:tc>
      </w:tr>
      <w:tr w:rsidR="00965141" w:rsidRPr="00DA18B2" w14:paraId="72E6D7E6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A314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F788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oB-trnC</w:t>
            </w:r>
          </w:p>
        </w:tc>
      </w:tr>
      <w:tr w:rsidR="00965141" w:rsidRPr="00DA18B2" w14:paraId="37464095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74F0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E1B3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oB-trnC</w:t>
            </w:r>
          </w:p>
        </w:tc>
      </w:tr>
      <w:tr w:rsidR="00965141" w:rsidRPr="00DA18B2" w14:paraId="7DFC1D35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6295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A86D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C-petN</w:t>
            </w:r>
          </w:p>
        </w:tc>
      </w:tr>
      <w:tr w:rsidR="00965141" w:rsidRPr="00DA18B2" w14:paraId="466429D2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829F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FE14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C-petN</w:t>
            </w:r>
          </w:p>
        </w:tc>
      </w:tr>
      <w:tr w:rsidR="00965141" w:rsidRPr="00DA18B2" w14:paraId="2D50BC20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2DFE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0E70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F-trnV</w:t>
            </w:r>
          </w:p>
        </w:tc>
      </w:tr>
      <w:tr w:rsidR="00965141" w:rsidRPr="00DA18B2" w14:paraId="527E57F8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DE83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F49E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F-trnV</w:t>
            </w:r>
          </w:p>
        </w:tc>
      </w:tr>
      <w:tr w:rsidR="00965141" w:rsidRPr="00DA18B2" w14:paraId="34A9C4D8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7A0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797E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F-trnV</w:t>
            </w:r>
          </w:p>
        </w:tc>
      </w:tr>
      <w:tr w:rsidR="00965141" w:rsidRPr="00DA18B2" w14:paraId="575BED7D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65C9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CFA0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F-trnV</w:t>
            </w:r>
          </w:p>
        </w:tc>
      </w:tr>
      <w:tr w:rsidR="00965141" w:rsidRPr="00DA18B2" w14:paraId="60A4D18F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AF5F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BCFB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rnF-trnV</w:t>
            </w:r>
          </w:p>
        </w:tc>
      </w:tr>
      <w:tr w:rsidR="00965141" w:rsidRPr="00DA18B2" w14:paraId="65CEEBF1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35D7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393F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lpP-intron2</w:t>
            </w:r>
          </w:p>
        </w:tc>
      </w:tr>
      <w:tr w:rsidR="00965141" w:rsidRPr="00DA18B2" w14:paraId="229CD4B4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7662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74C7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lpP-intron2</w:t>
            </w:r>
          </w:p>
        </w:tc>
      </w:tr>
      <w:tr w:rsidR="00965141" w:rsidRPr="00DA18B2" w14:paraId="730CF8C8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D222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4CE7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lpP-intron2</w:t>
            </w:r>
          </w:p>
        </w:tc>
      </w:tr>
      <w:tr w:rsidR="00965141" w:rsidRPr="00DA18B2" w14:paraId="0DE8BD90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F9B5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78A2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12-trnV</w:t>
            </w:r>
          </w:p>
        </w:tc>
      </w:tr>
      <w:tr w:rsidR="00965141" w:rsidRPr="00DA18B2" w14:paraId="48467C3D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0791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1FBD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12-trnV</w:t>
            </w:r>
          </w:p>
        </w:tc>
      </w:tr>
      <w:tr w:rsidR="00965141" w:rsidRPr="00DA18B2" w14:paraId="5DD6AB92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FD30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4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E9CA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12-trnV</w:t>
            </w:r>
          </w:p>
        </w:tc>
      </w:tr>
      <w:tr w:rsidR="00965141" w:rsidRPr="00DA18B2" w14:paraId="204B5238" w14:textId="77777777" w:rsidTr="00965141">
        <w:trPr>
          <w:trHeight w:val="288"/>
          <w:jc w:val="center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DAEE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A810" w14:textId="77777777" w:rsidR="00965141" w:rsidRPr="00DA18B2" w:rsidRDefault="00965141" w:rsidP="0096514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A18B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ps12-trnV</w:t>
            </w:r>
          </w:p>
        </w:tc>
      </w:tr>
    </w:tbl>
    <w:p w14:paraId="60A504D9" w14:textId="77777777" w:rsidR="006B6AB2" w:rsidRDefault="006B6AB2"/>
    <w:sectPr w:rsidR="006B6A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11021" w14:textId="77777777" w:rsidR="009C6BE0" w:rsidRDefault="009C6BE0" w:rsidP="00965141">
      <w:r>
        <w:separator/>
      </w:r>
    </w:p>
  </w:endnote>
  <w:endnote w:type="continuationSeparator" w:id="0">
    <w:p w14:paraId="258ED959" w14:textId="77777777" w:rsidR="009C6BE0" w:rsidRDefault="009C6BE0" w:rsidP="00965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2D261D" w14:textId="77777777" w:rsidR="009C6BE0" w:rsidRDefault="009C6BE0" w:rsidP="00965141">
      <w:r>
        <w:separator/>
      </w:r>
    </w:p>
  </w:footnote>
  <w:footnote w:type="continuationSeparator" w:id="0">
    <w:p w14:paraId="464FA8A6" w14:textId="77777777" w:rsidR="009C6BE0" w:rsidRDefault="009C6BE0" w:rsidP="00965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AD0"/>
    <w:rsid w:val="001D27AB"/>
    <w:rsid w:val="003E2D00"/>
    <w:rsid w:val="006B6AB2"/>
    <w:rsid w:val="00965141"/>
    <w:rsid w:val="009C6BE0"/>
    <w:rsid w:val="00B76AD0"/>
    <w:rsid w:val="00BA3B18"/>
    <w:rsid w:val="00DA1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58CDFF"/>
  <w15:chartTrackingRefBased/>
  <w15:docId w15:val="{7C069E2B-2804-4174-91A8-B804591A1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5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5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51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81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zhitao</dc:creator>
  <cp:keywords/>
  <dc:description/>
  <cp:lastModifiedBy>niu zhitao</cp:lastModifiedBy>
  <cp:revision>4</cp:revision>
  <dcterms:created xsi:type="dcterms:W3CDTF">2019-07-24T06:00:00Z</dcterms:created>
  <dcterms:modified xsi:type="dcterms:W3CDTF">2020-01-28T15:12:00Z</dcterms:modified>
</cp:coreProperties>
</file>